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9"/>
        <w:gridCol w:w="1913"/>
        <w:gridCol w:w="1083"/>
        <w:gridCol w:w="1435"/>
      </w:tblGrid>
      <w:tr w:rsidR="00FF4C8B" w:rsidRPr="00FF4C8B" w:rsidTr="00FF4C8B">
        <w:trPr>
          <w:trHeight w:val="300"/>
        </w:trPr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C8B" w:rsidRPr="00FF4C8B" w:rsidRDefault="00FF4C8B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Name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C8B" w:rsidRPr="00FF4C8B" w:rsidRDefault="00FF4C8B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KEGG Map ID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C8B" w:rsidRPr="00FF4C8B" w:rsidRDefault="00FF4C8B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Reaction count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F4C8B" w:rsidRPr="00FF4C8B" w:rsidRDefault="00FF4C8B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Metabolite count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Metabolic pathways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map0110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1895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1836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iosynthesis of secondary metabolite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111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03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39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Microbial metabolism in diverse environment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112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95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93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Fatty ac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6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8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ur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3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7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0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mino sugar and nucleotide sugar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2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4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1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Steroid hormone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14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3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0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rginine and prol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3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26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9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 xml:space="preserve">Glycosphingolipid biosynthesis - </w:t>
            </w:r>
            <w:proofErr w:type="spellStart"/>
            <w:r w:rsidRPr="00FF4C8B">
              <w:t>lacto</w:t>
            </w:r>
            <w:proofErr w:type="spellEnd"/>
            <w:r w:rsidRPr="00FF4C8B">
              <w:t xml:space="preserve"> and </w:t>
            </w:r>
            <w:proofErr w:type="spellStart"/>
            <w:r w:rsidRPr="00FF4C8B">
              <w:t>neolacto</w:t>
            </w:r>
            <w:proofErr w:type="spellEnd"/>
            <w:r w:rsidRPr="00FF4C8B">
              <w:t xml:space="preserve"> serie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0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2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yrimid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4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1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7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aroten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06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1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1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orphyrin and chlorophyll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86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05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26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Tyros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5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0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7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minobenzoat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27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9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8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Tryptophan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8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9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8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Metha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8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9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8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Starch and sucros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0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90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Glycerophospholipid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64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8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henylpropan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4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8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Fatty acid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7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85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Metabolism of xenobiotics by cytochrome P450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8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8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2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ysteine and methion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7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8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olycyclic aromatic hydrocarbon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24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8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0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Diterpen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04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8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9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Sesquiterpenoid and triterpen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09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8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8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Isoquinoline</w:t>
            </w:r>
            <w:proofErr w:type="spellEnd"/>
            <w:r w:rsidRPr="00FF4C8B">
              <w:t xml:space="preserve"> alkal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5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8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9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Fructose and mannos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5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7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henylalan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6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7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7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Chlorocyclohexane</w:t>
            </w:r>
            <w:proofErr w:type="spellEnd"/>
            <w:r w:rsidRPr="00FF4C8B">
              <w:t xml:space="preserve"> and chlorobenze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6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7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8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enzoat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6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7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Glyoxylate and dicarboxylat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3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7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Flavon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4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7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entose and glucuronate interconversion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4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7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N-Glyca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1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7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6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yruvat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2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7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Glycine, serine and threon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6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6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Nicotinate and nicotinamid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6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6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Lysi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1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6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Glutathio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8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6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Propanoate metabolism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map0064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62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4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F4C8B" w:rsidRPr="00FF4C8B" w:rsidRDefault="00FF4C8B" w:rsidP="00FF4C8B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lastRenderedPageBreak/>
              <w:t>Name</w:t>
            </w:r>
            <w:r>
              <w:rPr>
                <w:b/>
                <w:bCs/>
              </w:rPr>
              <w:t xml:space="preserve"> (Cont.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F4C8B" w:rsidRPr="00FF4C8B" w:rsidRDefault="00FF4C8B" w:rsidP="00FF4C8B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KEGG Map ID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Cont.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F4C8B" w:rsidRPr="00FF4C8B" w:rsidRDefault="00FF4C8B" w:rsidP="00FF4C8B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Reaction count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Cont.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F4C8B" w:rsidRDefault="00FF4C8B" w:rsidP="00FF4C8B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Metabolite count</w:t>
            </w:r>
          </w:p>
          <w:p w:rsidR="00FF4C8B" w:rsidRPr="00FF4C8B" w:rsidRDefault="00FF4C8B" w:rsidP="00FF4C8B">
            <w:pPr>
              <w:rPr>
                <w:b/>
                <w:bCs/>
              </w:rPr>
            </w:pPr>
            <w:r>
              <w:rPr>
                <w:b/>
                <w:bCs/>
              </w:rPr>
              <w:t>(Cont.)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Drug metabolism - cytochrome P450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map0098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62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8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Galactos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5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60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Various types of N-glyca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1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utanoat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5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henylalanine, tyrosine and tryptopha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0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rachidonic acid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9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7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nthocyani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4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6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Glucosinolate</w:t>
            </w:r>
            <w:proofErr w:type="spellEnd"/>
            <w:r w:rsidRPr="00FF4C8B">
              <w:t xml:space="preserve">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66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7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Glycolysis / Gluconeogen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1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 xml:space="preserve">Ascorbate and </w:t>
            </w:r>
            <w:proofErr w:type="spellStart"/>
            <w:r w:rsidRPr="00FF4C8B">
              <w:t>aldarate</w:t>
            </w:r>
            <w:proofErr w:type="spellEnd"/>
            <w:r w:rsidRPr="00FF4C8B">
              <w:t xml:space="preserve">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5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Limonene and pine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0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Valine, leucine and isoleuci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8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6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Nitrogen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1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6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entose phosphate pathway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3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5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Inositol phosphat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6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5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Ubiquinone and other terpenoid-quinone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13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enzoate degradation via CoA lig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3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Sulfur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2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Fatty acid elong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6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lanine, aspartate and glutamat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5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iosynthesis of type II polyketide product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1057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36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arbon fixation pathways in prokaryote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2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rimary bile ac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12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Isoflavonoid</w:t>
            </w:r>
            <w:proofErr w:type="spellEnd"/>
            <w:r w:rsidRPr="00FF4C8B">
              <w:t xml:space="preserve">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4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Cyanoamino</w:t>
            </w:r>
            <w:proofErr w:type="spellEnd"/>
            <w:r w:rsidRPr="00FF4C8B">
              <w:t xml:space="preserve"> acid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6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Terpenoid backbone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0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Ster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10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Methion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7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Tolue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2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Naphthale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26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 xml:space="preserve">Flavone and </w:t>
            </w:r>
            <w:proofErr w:type="spellStart"/>
            <w:r w:rsidRPr="00FF4C8B">
              <w:t>flavonol</w:t>
            </w:r>
            <w:proofErr w:type="spellEnd"/>
            <w:r w:rsidRPr="00FF4C8B">
              <w:t xml:space="preserve">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44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ndrogen and estrogen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15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6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6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Monoterpen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0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5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Sphingolipid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0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eta-Alan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1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hloroalkane and chloroalke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25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Histid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4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0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Xyle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2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40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8</w:t>
            </w:r>
          </w:p>
        </w:tc>
      </w:tr>
      <w:tr w:rsidR="00FF4C8B" w:rsidRPr="00FF4C8B" w:rsidTr="00F2572E">
        <w:trPr>
          <w:trHeight w:val="300"/>
        </w:trPr>
        <w:tc>
          <w:tcPr>
            <w:tcW w:w="4919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Glycosaminoglycan degradation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map0053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39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23</w:t>
            </w:r>
          </w:p>
        </w:tc>
      </w:tr>
      <w:tr w:rsidR="00F2572E" w:rsidRPr="00FF4C8B" w:rsidTr="00F2572E">
        <w:trPr>
          <w:trHeight w:val="300"/>
        </w:trPr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572E" w:rsidRPr="00FF4C8B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lastRenderedPageBreak/>
              <w:t>Name</w:t>
            </w:r>
            <w:r>
              <w:rPr>
                <w:b/>
                <w:bCs/>
              </w:rPr>
              <w:t xml:space="preserve"> (Cont.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572E" w:rsidRPr="00FF4C8B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KEGG Map ID</w:t>
            </w:r>
            <w:r>
              <w:rPr>
                <w:b/>
                <w:bCs/>
              </w:rPr>
              <w:t xml:space="preserve"> (Cont.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572E" w:rsidRPr="00FF4C8B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Reaction count</w:t>
            </w:r>
            <w:r>
              <w:rPr>
                <w:b/>
                <w:bCs/>
              </w:rPr>
              <w:t xml:space="preserve"> (Cont.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572E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Metabolite count</w:t>
            </w:r>
          </w:p>
          <w:p w:rsidR="00F2572E" w:rsidRPr="00FF4C8B" w:rsidRDefault="00F2572E" w:rsidP="00F2572E">
            <w:pPr>
              <w:rPr>
                <w:b/>
                <w:bCs/>
              </w:rPr>
            </w:pPr>
            <w:r>
              <w:rPr>
                <w:b/>
                <w:bCs/>
              </w:rPr>
              <w:t>(Cont.)</w:t>
            </w:r>
          </w:p>
        </w:tc>
      </w:tr>
      <w:tr w:rsidR="00FF4C8B" w:rsidRPr="00FF4C8B" w:rsidTr="00F2572E">
        <w:trPr>
          <w:trHeight w:val="300"/>
        </w:trPr>
        <w:tc>
          <w:tcPr>
            <w:tcW w:w="4919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 xml:space="preserve">Glycosphingolipid biosynthesis - </w:t>
            </w:r>
            <w:proofErr w:type="spellStart"/>
            <w:r w:rsidRPr="00FF4C8B">
              <w:t>ganglio</w:t>
            </w:r>
            <w:proofErr w:type="spellEnd"/>
            <w:r w:rsidRPr="00FF4C8B">
              <w:t xml:space="preserve"> series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map00604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38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3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iosynthesis of unsaturated fatty acid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104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8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Glycerolipid</w:t>
            </w:r>
            <w:proofErr w:type="spellEnd"/>
            <w:r w:rsidRPr="00FF4C8B">
              <w:t xml:space="preserve">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6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Lysine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0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6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Vitamin B6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5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Folate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9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Tropane, piperidine and pyridine alkal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6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minoacyl-tRNA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7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5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Other types of O-glyca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14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arbon fixation in photosynthetic organism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1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antothenate and CoA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7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iosynthesis of 12-, 14- and 16-membered macrolide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2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8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iotin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8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Drug metabolism - other enzyme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8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Fluorobenzoate</w:t>
            </w:r>
            <w:proofErr w:type="spellEnd"/>
            <w:r w:rsidRPr="00FF4C8B">
              <w:t xml:space="preserve">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64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Mucin type O-Glyca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1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0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Ether lipid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65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0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Retinol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83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30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Cutin</w:t>
            </w:r>
            <w:proofErr w:type="spellEnd"/>
            <w:r w:rsidRPr="00FF4C8B">
              <w:t xml:space="preserve">, </w:t>
            </w:r>
            <w:proofErr w:type="spellStart"/>
            <w:r w:rsidRPr="00FF4C8B">
              <w:t>suberine</w:t>
            </w:r>
            <w:proofErr w:type="spellEnd"/>
            <w:r w:rsidRPr="00FF4C8B">
              <w:t xml:space="preserve"> and wax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7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affe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3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One carbon pool by folate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7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itrate cycle (TCA cycle)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2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Valine, leucine and isoleucine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9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Butirosin</w:t>
            </w:r>
            <w:proofErr w:type="spellEnd"/>
            <w:r w:rsidRPr="00FF4C8B">
              <w:t xml:space="preserve"> and neomyci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24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Lipopolysaccharide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4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Stilbenoid</w:t>
            </w:r>
            <w:proofErr w:type="spellEnd"/>
            <w:r w:rsidRPr="00FF4C8B">
              <w:t>, diarylheptanoid and gingerol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45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Linoleic acid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9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5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Thiam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3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5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lpha-Linolenic acid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9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Nitrotolue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3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aprolactam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3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Selenocompound</w:t>
            </w:r>
            <w:proofErr w:type="spellEnd"/>
            <w:r w:rsidRPr="00FF4C8B">
              <w:t xml:space="preserve">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5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Styre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4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Brassinosteroid</w:t>
            </w:r>
            <w:proofErr w:type="spellEnd"/>
            <w:r w:rsidRPr="00FF4C8B">
              <w:t xml:space="preserve">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05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Indole diterpene alkal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0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 xml:space="preserve">Taurine and </w:t>
            </w:r>
            <w:proofErr w:type="spellStart"/>
            <w:r w:rsidRPr="00FF4C8B">
              <w:t>hypotaurine</w:t>
            </w:r>
            <w:proofErr w:type="spellEnd"/>
            <w:r w:rsidRPr="00FF4C8B">
              <w:t xml:space="preserve">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3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 xml:space="preserve">Phosphonate and </w:t>
            </w:r>
            <w:proofErr w:type="spellStart"/>
            <w:r w:rsidRPr="00FF4C8B">
              <w:t>phosphinate</w:t>
            </w:r>
            <w:proofErr w:type="spellEnd"/>
            <w:r w:rsidRPr="00FF4C8B">
              <w:t xml:space="preserve">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4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8</w:t>
            </w:r>
          </w:p>
        </w:tc>
      </w:tr>
      <w:tr w:rsidR="00FF4C8B" w:rsidRPr="00FF4C8B" w:rsidTr="00F2572E">
        <w:trPr>
          <w:trHeight w:val="300"/>
        </w:trPr>
        <w:tc>
          <w:tcPr>
            <w:tcW w:w="4919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 xml:space="preserve">Glycosphingolipid biosynthesis - </w:t>
            </w:r>
            <w:proofErr w:type="spellStart"/>
            <w:r w:rsidRPr="00FF4C8B">
              <w:t>globo</w:t>
            </w:r>
            <w:proofErr w:type="spellEnd"/>
            <w:r w:rsidRPr="00FF4C8B">
              <w:t xml:space="preserve"> series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map0060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22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17</w:t>
            </w:r>
          </w:p>
        </w:tc>
      </w:tr>
      <w:tr w:rsidR="00F2572E" w:rsidRPr="00FF4C8B" w:rsidTr="00F2572E">
        <w:trPr>
          <w:trHeight w:val="300"/>
        </w:trPr>
        <w:tc>
          <w:tcPr>
            <w:tcW w:w="49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572E" w:rsidRPr="00FF4C8B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lastRenderedPageBreak/>
              <w:t>Name</w:t>
            </w:r>
            <w:r>
              <w:rPr>
                <w:b/>
                <w:bCs/>
              </w:rPr>
              <w:t xml:space="preserve"> (Cont.)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572E" w:rsidRPr="00FF4C8B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KEGG Map ID</w:t>
            </w:r>
            <w:r>
              <w:rPr>
                <w:b/>
                <w:bCs/>
              </w:rPr>
              <w:t xml:space="preserve"> (Cont.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572E" w:rsidRPr="00FF4C8B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Reaction count</w:t>
            </w:r>
            <w:r>
              <w:rPr>
                <w:b/>
                <w:bCs/>
              </w:rPr>
              <w:t xml:space="preserve"> (Cont.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2572E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Metabolite count</w:t>
            </w:r>
          </w:p>
          <w:p w:rsidR="00F2572E" w:rsidRPr="00FF4C8B" w:rsidRDefault="00F2572E" w:rsidP="00F2572E">
            <w:pPr>
              <w:rPr>
                <w:b/>
                <w:bCs/>
              </w:rPr>
            </w:pPr>
            <w:r>
              <w:rPr>
                <w:b/>
                <w:bCs/>
              </w:rPr>
              <w:t>(Cont.)</w:t>
            </w:r>
          </w:p>
        </w:tc>
      </w:tr>
      <w:tr w:rsidR="00FF4C8B" w:rsidRPr="00FF4C8B" w:rsidTr="00F2572E">
        <w:trPr>
          <w:trHeight w:val="300"/>
        </w:trPr>
        <w:tc>
          <w:tcPr>
            <w:tcW w:w="4919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Dioxin degradation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map00621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22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5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5-Branched dibasic acid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6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Riboflavin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4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flatoxi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54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eptidoglyca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50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Atrazi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9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2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1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isphenol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6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Fluore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28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6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Geraniol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8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Streptomyci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2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gramStart"/>
            <w:r w:rsidRPr="00FF4C8B">
              <w:t>Glycosylphosphatidylinositol(</w:t>
            </w:r>
            <w:proofErr w:type="gramEnd"/>
            <w:r w:rsidRPr="00FF4C8B">
              <w:t>GPI)-anchor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6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Indole alkal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0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Glycosaminoglycan biosynthesis - chondroitin sulfate / dermatan sulfate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3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5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proofErr w:type="spellStart"/>
            <w:r w:rsidRPr="00FF4C8B">
              <w:t>Betalain</w:t>
            </w:r>
            <w:proofErr w:type="spellEnd"/>
            <w:r w:rsidRPr="00FF4C8B">
              <w:t xml:space="preserve">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65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5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3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Tetracycline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5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enicillin and cephalospori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1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D-Glutamine and D-glutamat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7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iosynthesis of type II polyketide backbone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1056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4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Ethylbenzen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4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Zeati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08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4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Insect hormone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8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3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5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DDT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5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2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Novobioci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0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4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olyketide sugar unit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2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Glycosaminoglycan biosynthesis - heparan sulfate / hepari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534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7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Steroid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984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2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6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D-Arginine and D-ornith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7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arbazole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629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11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8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 xml:space="preserve">Biosynthesis of </w:t>
            </w:r>
            <w:proofErr w:type="spellStart"/>
            <w:r w:rsidRPr="00FF4C8B">
              <w:t>ansamycins</w:t>
            </w:r>
            <w:proofErr w:type="spellEnd"/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105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9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3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Benzoxazino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0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8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9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Puromycin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23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7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2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Synthesis and degradation of ketone bodie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072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6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Clavulanic acid biosynthesis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31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6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0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D-Alanine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473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6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</w:t>
            </w:r>
          </w:p>
        </w:tc>
      </w:tr>
      <w:tr w:rsidR="00FF4C8B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Lipoic acid metabolism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785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6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6</w:t>
            </w:r>
          </w:p>
        </w:tc>
      </w:tr>
      <w:tr w:rsidR="00FF4C8B" w:rsidRPr="00FF4C8B" w:rsidTr="00F2572E">
        <w:trPr>
          <w:trHeight w:val="300"/>
        </w:trPr>
        <w:tc>
          <w:tcPr>
            <w:tcW w:w="4919" w:type="dxa"/>
            <w:noWrap/>
            <w:hideMark/>
          </w:tcPr>
          <w:p w:rsidR="00FF4C8B" w:rsidRPr="00FF4C8B" w:rsidRDefault="00FF4C8B">
            <w:r w:rsidRPr="00FF4C8B">
              <w:t>Furfural degradation</w:t>
            </w:r>
          </w:p>
        </w:tc>
        <w:tc>
          <w:tcPr>
            <w:tcW w:w="1913" w:type="dxa"/>
            <w:noWrap/>
            <w:hideMark/>
          </w:tcPr>
          <w:p w:rsidR="00FF4C8B" w:rsidRPr="00FF4C8B" w:rsidRDefault="00FF4C8B">
            <w:r w:rsidRPr="00FF4C8B">
              <w:t>map00365</w:t>
            </w:r>
          </w:p>
        </w:tc>
        <w:tc>
          <w:tcPr>
            <w:tcW w:w="1083" w:type="dxa"/>
            <w:noWrap/>
            <w:hideMark/>
          </w:tcPr>
          <w:p w:rsidR="00FF4C8B" w:rsidRPr="00FF4C8B" w:rsidRDefault="00FF4C8B" w:rsidP="00FF4C8B">
            <w:r w:rsidRPr="00FF4C8B">
              <w:t>5</w:t>
            </w:r>
          </w:p>
        </w:tc>
        <w:tc>
          <w:tcPr>
            <w:tcW w:w="1435" w:type="dxa"/>
            <w:noWrap/>
            <w:hideMark/>
          </w:tcPr>
          <w:p w:rsidR="00FF4C8B" w:rsidRPr="00FF4C8B" w:rsidRDefault="00FF4C8B" w:rsidP="00FF4C8B">
            <w:r w:rsidRPr="00FF4C8B">
              <w:t>12</w:t>
            </w:r>
          </w:p>
        </w:tc>
      </w:tr>
      <w:tr w:rsidR="00FF4C8B" w:rsidRPr="00FF4C8B" w:rsidTr="00F2572E">
        <w:trPr>
          <w:trHeight w:val="300"/>
        </w:trPr>
        <w:tc>
          <w:tcPr>
            <w:tcW w:w="4919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Biosynthesis of vancomycin group antibiotics</w:t>
            </w:r>
          </w:p>
        </w:tc>
        <w:tc>
          <w:tcPr>
            <w:tcW w:w="1913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>
            <w:r w:rsidRPr="00FF4C8B">
              <w:t>map01055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5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:rsidR="00FF4C8B" w:rsidRPr="00FF4C8B" w:rsidRDefault="00FF4C8B" w:rsidP="00FF4C8B">
            <w:r w:rsidRPr="00FF4C8B">
              <w:t>19</w:t>
            </w:r>
          </w:p>
        </w:tc>
      </w:tr>
      <w:tr w:rsidR="00F2572E" w:rsidRPr="00FF4C8B" w:rsidTr="00F2572E">
        <w:trPr>
          <w:trHeight w:val="300"/>
        </w:trPr>
        <w:tc>
          <w:tcPr>
            <w:tcW w:w="4919" w:type="dxa"/>
            <w:tcBorders>
              <w:top w:val="single" w:sz="4" w:space="0" w:color="auto"/>
            </w:tcBorders>
            <w:noWrap/>
          </w:tcPr>
          <w:p w:rsidR="00F2572E" w:rsidRPr="00FF4C8B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lastRenderedPageBreak/>
              <w:t>Name</w:t>
            </w:r>
            <w:r>
              <w:rPr>
                <w:b/>
                <w:bCs/>
              </w:rPr>
              <w:t xml:space="preserve"> (Cont.)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</w:tcPr>
          <w:p w:rsidR="00F2572E" w:rsidRPr="00FF4C8B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KEGG Map ID</w:t>
            </w:r>
            <w:r>
              <w:rPr>
                <w:b/>
                <w:bCs/>
              </w:rPr>
              <w:t xml:space="preserve"> (Cont.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</w:tcPr>
          <w:p w:rsidR="00F2572E" w:rsidRPr="00FF4C8B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Reaction count</w:t>
            </w:r>
            <w:r>
              <w:rPr>
                <w:b/>
                <w:bCs/>
              </w:rPr>
              <w:t xml:space="preserve"> (Cont.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</w:tcPr>
          <w:p w:rsidR="00F2572E" w:rsidRDefault="00F2572E" w:rsidP="00F2572E">
            <w:pPr>
              <w:rPr>
                <w:b/>
                <w:bCs/>
              </w:rPr>
            </w:pPr>
            <w:r w:rsidRPr="00FF4C8B">
              <w:rPr>
                <w:b/>
                <w:bCs/>
              </w:rPr>
              <w:t>Metabolite count</w:t>
            </w:r>
          </w:p>
          <w:p w:rsidR="00F2572E" w:rsidRPr="00FF4C8B" w:rsidRDefault="00F2572E" w:rsidP="00F2572E">
            <w:pPr>
              <w:rPr>
                <w:b/>
                <w:bCs/>
              </w:rPr>
            </w:pPr>
            <w:r>
              <w:rPr>
                <w:b/>
                <w:bCs/>
              </w:rPr>
              <w:t>(Cont.)</w:t>
            </w:r>
          </w:p>
        </w:tc>
      </w:tr>
      <w:tr w:rsidR="00F2572E" w:rsidRPr="00FF4C8B" w:rsidTr="00F2572E">
        <w:trPr>
          <w:trHeight w:val="300"/>
        </w:trPr>
        <w:tc>
          <w:tcPr>
            <w:tcW w:w="4919" w:type="dxa"/>
            <w:tcBorders>
              <w:top w:val="single" w:sz="4" w:space="0" w:color="auto"/>
            </w:tcBorders>
            <w:noWrap/>
            <w:hideMark/>
          </w:tcPr>
          <w:p w:rsidR="00F2572E" w:rsidRPr="00FF4C8B" w:rsidRDefault="00F2572E" w:rsidP="00F2572E">
            <w:r w:rsidRPr="00FF4C8B">
              <w:t xml:space="preserve">Biosynthesis of siderophore group </w:t>
            </w:r>
            <w:proofErr w:type="spellStart"/>
            <w:r w:rsidRPr="00FF4C8B">
              <w:t>nonribosomal</w:t>
            </w:r>
            <w:proofErr w:type="spellEnd"/>
            <w:r w:rsidRPr="00FF4C8B">
              <w:t xml:space="preserve"> peptides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noWrap/>
            <w:hideMark/>
          </w:tcPr>
          <w:p w:rsidR="00F2572E" w:rsidRPr="00FF4C8B" w:rsidRDefault="00F2572E" w:rsidP="00F2572E">
            <w:r w:rsidRPr="00FF4C8B">
              <w:t>map0105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:rsidR="00F2572E" w:rsidRPr="00FF4C8B" w:rsidRDefault="00F2572E" w:rsidP="00F2572E">
            <w:r w:rsidRPr="00FF4C8B">
              <w:t>4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:rsidR="00F2572E" w:rsidRPr="00FF4C8B" w:rsidRDefault="00F2572E" w:rsidP="00F2572E">
            <w:r w:rsidRPr="00FF4C8B">
              <w:t>13</w:t>
            </w:r>
          </w:p>
        </w:tc>
      </w:tr>
      <w:tr w:rsidR="00F2572E" w:rsidRPr="00FF4C8B" w:rsidTr="00FF4C8B">
        <w:trPr>
          <w:trHeight w:val="300"/>
        </w:trPr>
        <w:tc>
          <w:tcPr>
            <w:tcW w:w="4919" w:type="dxa"/>
            <w:noWrap/>
            <w:hideMark/>
          </w:tcPr>
          <w:p w:rsidR="00F2572E" w:rsidRPr="00FF4C8B" w:rsidRDefault="00F2572E" w:rsidP="00F2572E">
            <w:r w:rsidRPr="00FF4C8B">
              <w:t>Acridone alkaloid biosynthesis</w:t>
            </w:r>
          </w:p>
        </w:tc>
        <w:tc>
          <w:tcPr>
            <w:tcW w:w="1913" w:type="dxa"/>
            <w:noWrap/>
            <w:hideMark/>
          </w:tcPr>
          <w:p w:rsidR="00F2572E" w:rsidRPr="00FF4C8B" w:rsidRDefault="00F2572E" w:rsidP="00F2572E">
            <w:r w:rsidRPr="00FF4C8B">
              <w:t>map01058</w:t>
            </w:r>
          </w:p>
        </w:tc>
        <w:tc>
          <w:tcPr>
            <w:tcW w:w="1083" w:type="dxa"/>
            <w:noWrap/>
            <w:hideMark/>
          </w:tcPr>
          <w:p w:rsidR="00F2572E" w:rsidRPr="00FF4C8B" w:rsidRDefault="00F2572E" w:rsidP="00F2572E">
            <w:r w:rsidRPr="00FF4C8B">
              <w:t>3</w:t>
            </w:r>
          </w:p>
        </w:tc>
        <w:tc>
          <w:tcPr>
            <w:tcW w:w="1435" w:type="dxa"/>
            <w:noWrap/>
            <w:hideMark/>
          </w:tcPr>
          <w:p w:rsidR="00F2572E" w:rsidRPr="00FF4C8B" w:rsidRDefault="00F2572E" w:rsidP="00F2572E">
            <w:r w:rsidRPr="00FF4C8B">
              <w:t>7</w:t>
            </w:r>
          </w:p>
        </w:tc>
      </w:tr>
    </w:tbl>
    <w:p w:rsidR="00FA4876" w:rsidRDefault="003B47E9"/>
    <w:p w:rsidR="00F2572E" w:rsidRDefault="00F2572E"/>
    <w:p w:rsidR="00F2572E" w:rsidRDefault="00F2572E">
      <w:bookmarkStart w:id="0" w:name="_GoBack"/>
      <w:bookmarkEnd w:id="0"/>
    </w:p>
    <w:p w:rsidR="00F2572E" w:rsidRDefault="00F2572E"/>
    <w:sectPr w:rsidR="00F2572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47E9" w:rsidRDefault="003B47E9" w:rsidP="00FF4C8B">
      <w:pPr>
        <w:spacing w:after="0" w:line="240" w:lineRule="auto"/>
      </w:pPr>
      <w:r>
        <w:separator/>
      </w:r>
    </w:p>
  </w:endnote>
  <w:endnote w:type="continuationSeparator" w:id="0">
    <w:p w:rsidR="003B47E9" w:rsidRDefault="003B47E9" w:rsidP="00FF4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47E9" w:rsidRDefault="003B47E9" w:rsidP="00FF4C8B">
      <w:pPr>
        <w:spacing w:after="0" w:line="240" w:lineRule="auto"/>
      </w:pPr>
      <w:r>
        <w:separator/>
      </w:r>
    </w:p>
  </w:footnote>
  <w:footnote w:type="continuationSeparator" w:id="0">
    <w:p w:rsidR="003B47E9" w:rsidRDefault="003B47E9" w:rsidP="00FF4C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4C8B" w:rsidRDefault="00FF4C8B">
    <w:pPr>
      <w:pStyle w:val="Header"/>
    </w:pPr>
    <w:r>
      <w:t xml:space="preserve">Table </w:t>
    </w:r>
    <w:r w:rsidR="00A91E58">
      <w:t>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C8B"/>
    <w:rsid w:val="003B47E9"/>
    <w:rsid w:val="003E10B8"/>
    <w:rsid w:val="00A91E58"/>
    <w:rsid w:val="00B037E5"/>
    <w:rsid w:val="00F2572E"/>
    <w:rsid w:val="00FF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68A83"/>
  <w15:chartTrackingRefBased/>
  <w15:docId w15:val="{19E2CE1E-5CA7-4B21-AF8C-47704AC2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4C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4C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4C8B"/>
  </w:style>
  <w:style w:type="paragraph" w:styleId="Footer">
    <w:name w:val="footer"/>
    <w:basedOn w:val="Normal"/>
    <w:link w:val="FooterChar"/>
    <w:uiPriority w:val="99"/>
    <w:unhideWhenUsed/>
    <w:rsid w:val="00FF4C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4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248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50</Words>
  <Characters>6560</Characters>
  <Application>Microsoft Office Word</Application>
  <DocSecurity>0</DocSecurity>
  <Lines>54</Lines>
  <Paragraphs>15</Paragraphs>
  <ScaleCrop>false</ScaleCrop>
  <Company>Georgia Institute of Technology</Company>
  <LinksUpToDate>false</LinksUpToDate>
  <CharactersWithSpaces>7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Rachel A</dc:creator>
  <cp:keywords/>
  <dc:description/>
  <cp:lastModifiedBy>Moore, Rachel A</cp:lastModifiedBy>
  <cp:revision>3</cp:revision>
  <dcterms:created xsi:type="dcterms:W3CDTF">2023-04-19T18:11:00Z</dcterms:created>
  <dcterms:modified xsi:type="dcterms:W3CDTF">2023-04-19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720319-a7d4-4c29-b096-bbeaf1be09b7</vt:lpwstr>
  </property>
</Properties>
</file>